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3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251"/>
        <w:gridCol w:w="1560"/>
        <w:gridCol w:w="1420"/>
        <w:gridCol w:w="1200"/>
        <w:gridCol w:w="1200"/>
      </w:tblGrid>
      <w:tr w:rsidR="00F262EF" w:rsidRPr="00F262EF" w:rsidTr="00F262EF">
        <w:trPr>
          <w:trHeight w:val="33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amp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pecies/Grou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eri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δ</w:t>
            </w:r>
            <w:r w:rsidRPr="00F262E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13</w:t>
            </w:r>
            <w:r w:rsidRPr="00F262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δ</w:t>
            </w:r>
            <w:r w:rsidRPr="00F262E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15</w:t>
            </w:r>
            <w:r w:rsidRPr="00F262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NP-H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NP-H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NP-H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NP-H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NP-H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NP-H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8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NP-H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NP-H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8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NP-H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NP-H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NP-H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6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NP-H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3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2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Aa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NP-Of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3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Of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NP-Sm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P-Sm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7-cC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7-cC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7-cC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8-cC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8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8-cC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5-cC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5-cC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5-cC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5-cC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5-cC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1-cC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6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1-cC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7-cL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7-cL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3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7-cL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7-cL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7-cL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0-cL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0-cL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0-cL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0-cL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0-cL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4-cL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4-cL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4-cL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4-cL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2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11-cL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 xml:space="preserve">A11-cL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biv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5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N° 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N° 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F1  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F1  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FM1  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. austra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i 1 (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i 3 (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i 4 (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i 5 (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i 15 (C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>i 18 (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i 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i 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M1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M1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FSM-SRH-Mont II OF (costill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OBS 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FSM-SRH-Mont I OF (cost px m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OBS 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6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OBS 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F1  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FM1  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FM1  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FM1  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FM1  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FM1  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FM1  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FM1  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lang w:eastAsia="es-ES"/>
              </w:rPr>
              <w:t>FM1  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2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BS 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SM-S2N3-Obs26 (tibia derech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</w:tr>
      <w:tr w:rsidR="00F262EF" w:rsidRPr="00F262EF" w:rsidTr="00F262EF">
        <w:trPr>
          <w:trHeight w:val="30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SM-S2N2-Obs21 (cráneo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. magellanic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-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3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EF" w:rsidRPr="00F262EF" w:rsidRDefault="00F262EF" w:rsidP="00F26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BA6C3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F262E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</w:t>
            </w:r>
          </w:p>
        </w:tc>
      </w:tr>
    </w:tbl>
    <w:p w:rsidR="00E432AB" w:rsidRDefault="00E432AB"/>
    <w:sectPr w:rsidR="00E432AB" w:rsidSect="00E432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defaultTabStop w:val="708"/>
  <w:hyphenationZone w:val="425"/>
  <w:characterSpacingControl w:val="doNotCompress"/>
  <w:compat/>
  <w:rsids>
    <w:rsidRoot w:val="00F262EF"/>
    <w:rsid w:val="00064A0A"/>
    <w:rsid w:val="001000CB"/>
    <w:rsid w:val="00277816"/>
    <w:rsid w:val="0038249A"/>
    <w:rsid w:val="003D23D1"/>
    <w:rsid w:val="004E5020"/>
    <w:rsid w:val="006426B3"/>
    <w:rsid w:val="006776E5"/>
    <w:rsid w:val="00856230"/>
    <w:rsid w:val="00920062"/>
    <w:rsid w:val="00995E69"/>
    <w:rsid w:val="00A13FD5"/>
    <w:rsid w:val="00AC6A8E"/>
    <w:rsid w:val="00BA6C38"/>
    <w:rsid w:val="00C636C1"/>
    <w:rsid w:val="00E432AB"/>
    <w:rsid w:val="00F262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2A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262EF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262EF"/>
    <w:rPr>
      <w:color w:val="800080"/>
      <w:u w:val="single"/>
    </w:rPr>
  </w:style>
  <w:style w:type="paragraph" w:customStyle="1" w:styleId="font5">
    <w:name w:val="font5"/>
    <w:basedOn w:val="Normal"/>
    <w:rsid w:val="00F26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s-ES"/>
    </w:rPr>
  </w:style>
  <w:style w:type="paragraph" w:customStyle="1" w:styleId="font6">
    <w:name w:val="font6"/>
    <w:basedOn w:val="Normal"/>
    <w:rsid w:val="00F26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s-ES"/>
    </w:rPr>
  </w:style>
  <w:style w:type="paragraph" w:customStyle="1" w:styleId="xl66">
    <w:name w:val="xl66"/>
    <w:basedOn w:val="Normal"/>
    <w:rsid w:val="00F26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F262E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F26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69">
    <w:name w:val="xl69"/>
    <w:basedOn w:val="Normal"/>
    <w:rsid w:val="00F26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F26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F26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72">
    <w:name w:val="xl72"/>
    <w:basedOn w:val="Normal"/>
    <w:rsid w:val="00F26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3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13</Words>
  <Characters>6126</Characters>
  <Application>Microsoft Office Word</Application>
  <DocSecurity>0</DocSecurity>
  <Lines>51</Lines>
  <Paragraphs>14</Paragraphs>
  <ScaleCrop>false</ScaleCrop>
  <Company/>
  <LinksUpToDate>false</LinksUpToDate>
  <CharactersWithSpaces>7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a</dc:creator>
  <cp:lastModifiedBy>Fabiana</cp:lastModifiedBy>
  <cp:revision>2</cp:revision>
  <dcterms:created xsi:type="dcterms:W3CDTF">2014-07-02T16:31:00Z</dcterms:created>
  <dcterms:modified xsi:type="dcterms:W3CDTF">2014-07-02T16:35:00Z</dcterms:modified>
</cp:coreProperties>
</file>